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E36FE" w14:textId="77777777" w:rsidR="007C5360" w:rsidRPr="000703D7" w:rsidRDefault="007C5360" w:rsidP="0060552F">
      <w:pPr>
        <w:pStyle w:val="MDPI41tablecaption"/>
        <w:ind w:leftChars="-567" w:left="-1134"/>
        <w:jc w:val="left"/>
        <w:rPr>
          <w:rFonts w:ascii="Times New Roman" w:hAnsi="Times New Roman" w:cs="Times New Roman"/>
          <w:sz w:val="24"/>
          <w:szCs w:val="24"/>
        </w:rPr>
      </w:pPr>
      <w:r w:rsidRPr="000703D7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0703D7">
        <w:rPr>
          <w:rFonts w:ascii="Times New Roman" w:hAnsi="Times New Roman" w:cs="Times New Roman"/>
          <w:sz w:val="24"/>
          <w:szCs w:val="24"/>
        </w:rPr>
        <w:t xml:space="preserve"> The blood uric acid levels and the changes in blood uric acid compared to the baseline</w:t>
      </w:r>
    </w:p>
    <w:tbl>
      <w:tblPr>
        <w:tblW w:w="10773" w:type="dxa"/>
        <w:tblInd w:w="-1134" w:type="dxa"/>
        <w:tblLook w:val="04A0" w:firstRow="1" w:lastRow="0" w:firstColumn="1" w:lastColumn="0" w:noHBand="0" w:noVBand="1"/>
      </w:tblPr>
      <w:tblGrid>
        <w:gridCol w:w="992"/>
        <w:gridCol w:w="1276"/>
        <w:gridCol w:w="1843"/>
        <w:gridCol w:w="1418"/>
        <w:gridCol w:w="1842"/>
        <w:gridCol w:w="1418"/>
        <w:gridCol w:w="1984"/>
      </w:tblGrid>
      <w:tr w:rsidR="007C5360" w:rsidRPr="000703D7" w14:paraId="22EE370C" w14:textId="77777777" w:rsidTr="00956A8B">
        <w:trPr>
          <w:trHeight w:val="54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E36FF" w14:textId="26390315" w:rsidR="007C5360" w:rsidRPr="000703D7" w:rsidRDefault="007C5360" w:rsidP="00D3528E">
            <w:pPr>
              <w:jc w:val="left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E3700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>Placebo group</w:t>
            </w:r>
          </w:p>
          <w:p w14:paraId="22EE3701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0703D7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n</w:t>
            </w: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 xml:space="preserve"> = 3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E3703" w14:textId="3DE6914A" w:rsidR="007C5360" w:rsidRPr="000703D7" w:rsidRDefault="007C5360" w:rsidP="00956A8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 xml:space="preserve">Change in </w:t>
            </w:r>
            <w:r w:rsidRPr="000703D7">
              <w:rPr>
                <w:rFonts w:ascii="Times New Roman" w:eastAsia="等线" w:hAnsi="Times New Roman"/>
                <w:b/>
                <w:kern w:val="2"/>
                <w:sz w:val="18"/>
                <w:szCs w:val="18"/>
              </w:rPr>
              <w:t>uric acid</w:t>
            </w:r>
            <w:r w:rsidR="00956A8B" w:rsidRPr="000703D7">
              <w:rPr>
                <w:rFonts w:ascii="Times New Roman" w:eastAsia="等线" w:hAnsi="Times New Roman"/>
                <w:b/>
                <w:kern w:val="2"/>
                <w:sz w:val="18"/>
                <w:szCs w:val="18"/>
              </w:rPr>
              <w:t xml:space="preserve"> </w:t>
            </w: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>from b</w:t>
            </w:r>
            <w:r w:rsidRPr="000703D7">
              <w:rPr>
                <w:rFonts w:ascii="Times New Roman" w:eastAsia="等线" w:hAnsi="Times New Roman"/>
                <w:b/>
                <w:kern w:val="2"/>
                <w:sz w:val="18"/>
                <w:szCs w:val="18"/>
              </w:rPr>
              <w:t xml:space="preserve">aselin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E3704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>Low-HRW group</w:t>
            </w:r>
          </w:p>
          <w:p w14:paraId="22EE3705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0703D7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n</w:t>
            </w: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 xml:space="preserve"> = 3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E3707" w14:textId="6AD9BAF7" w:rsidR="007C5360" w:rsidRPr="000703D7" w:rsidRDefault="007C5360" w:rsidP="00956A8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 xml:space="preserve">Change in </w:t>
            </w:r>
            <w:r w:rsidRPr="000703D7">
              <w:rPr>
                <w:rFonts w:ascii="Times New Roman" w:eastAsia="等线" w:hAnsi="Times New Roman"/>
                <w:b/>
                <w:kern w:val="2"/>
                <w:sz w:val="18"/>
                <w:szCs w:val="18"/>
              </w:rPr>
              <w:t>uric acid</w:t>
            </w:r>
            <w:r w:rsidR="00956A8B" w:rsidRPr="000703D7">
              <w:rPr>
                <w:rFonts w:ascii="Times New Roman" w:eastAsia="等线" w:hAnsi="Times New Roman"/>
                <w:b/>
                <w:kern w:val="2"/>
                <w:sz w:val="18"/>
                <w:szCs w:val="18"/>
              </w:rPr>
              <w:t xml:space="preserve"> </w:t>
            </w: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>from b</w:t>
            </w:r>
            <w:r w:rsidRPr="000703D7">
              <w:rPr>
                <w:rFonts w:ascii="Times New Roman" w:eastAsia="等线" w:hAnsi="Times New Roman"/>
                <w:b/>
                <w:kern w:val="2"/>
                <w:sz w:val="18"/>
                <w:szCs w:val="18"/>
              </w:rPr>
              <w:t>aseline</w:t>
            </w: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E3708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>High-HRW group</w:t>
            </w:r>
          </w:p>
          <w:p w14:paraId="22EE3709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0703D7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 xml:space="preserve">n </w:t>
            </w: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>= 3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E370B" w14:textId="66DE3133" w:rsidR="007C5360" w:rsidRPr="000703D7" w:rsidRDefault="007C5360" w:rsidP="00956A8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>Change in uric acid</w:t>
            </w:r>
            <w:r w:rsidR="00F340F9" w:rsidRPr="000703D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0703D7">
              <w:rPr>
                <w:rFonts w:ascii="Times New Roman" w:hAnsi="Times New Roman"/>
                <w:b/>
                <w:sz w:val="18"/>
                <w:szCs w:val="18"/>
              </w:rPr>
              <w:t>from baseline</w:t>
            </w:r>
          </w:p>
        </w:tc>
      </w:tr>
      <w:tr w:rsidR="007C5360" w:rsidRPr="000703D7" w14:paraId="22EE3714" w14:textId="77777777" w:rsidTr="00956A8B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70D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70E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486.4 ± 7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370F" w14:textId="77777777" w:rsidR="007C5360" w:rsidRPr="000703D7" w:rsidRDefault="007C5360" w:rsidP="00D3528E">
            <w:pPr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710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484.8 ± 64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3711" w14:textId="77777777" w:rsidR="007C5360" w:rsidRPr="000703D7" w:rsidRDefault="007C5360" w:rsidP="00D3528E">
            <w:pPr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712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488.2 ± 5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3713" w14:textId="77777777" w:rsidR="007C5360" w:rsidRPr="000703D7" w:rsidRDefault="007C5360" w:rsidP="00956A8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C5360" w:rsidRPr="000703D7" w14:paraId="22EE371C" w14:textId="77777777" w:rsidTr="00956A8B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715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4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716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511.9 ± 9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717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25.3 (-66.0 to 1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718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485.7 ± 82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719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0.69 (-19.1 to 2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71A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481.6 ± 8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71B" w14:textId="77777777" w:rsidR="007C5360" w:rsidRPr="000703D7" w:rsidRDefault="007C5360" w:rsidP="00956A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703D7">
              <w:rPr>
                <w:rFonts w:ascii="Times New Roman" w:hAnsi="Times New Roman"/>
                <w:bCs/>
                <w:sz w:val="18"/>
                <w:szCs w:val="18"/>
              </w:rPr>
              <w:t>-6.74 (-35.0 to 21.5)</w:t>
            </w:r>
          </w:p>
        </w:tc>
      </w:tr>
      <w:tr w:rsidR="007C5360" w:rsidRPr="000703D7" w14:paraId="22EE3724" w14:textId="77777777" w:rsidTr="00956A8B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E371D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8 wee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E371E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487.2 ± 84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E371F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0.60 (-23.8 to 24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E3720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466.0 ± 97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E3721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-19.0 (-44.0 to 6.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E3722" w14:textId="77777777" w:rsidR="007C5360" w:rsidRPr="000703D7" w:rsidRDefault="007C5360" w:rsidP="00D35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03D7">
              <w:rPr>
                <w:rFonts w:ascii="Times New Roman" w:hAnsi="Times New Roman"/>
                <w:sz w:val="18"/>
                <w:szCs w:val="18"/>
              </w:rPr>
              <w:t>446.8 ± 57.1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E3723" w14:textId="77777777" w:rsidR="007C5360" w:rsidRPr="000703D7" w:rsidRDefault="007C5360" w:rsidP="00956A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703D7">
              <w:rPr>
                <w:rFonts w:ascii="Times New Roman" w:hAnsi="Times New Roman"/>
                <w:bCs/>
                <w:sz w:val="18"/>
                <w:szCs w:val="18"/>
              </w:rPr>
              <w:t>-41.6 (-71.0 to -12.3)</w:t>
            </w:r>
          </w:p>
        </w:tc>
      </w:tr>
    </w:tbl>
    <w:p w14:paraId="22EE3725" w14:textId="77777777" w:rsidR="007C5360" w:rsidRPr="000703D7" w:rsidRDefault="007C5360" w:rsidP="0060552F">
      <w:pPr>
        <w:pStyle w:val="MDPI51figurecaption"/>
        <w:ind w:leftChars="-496" w:left="-992"/>
        <w:rPr>
          <w:rFonts w:ascii="Times New Roman" w:hAnsi="Times New Roman"/>
          <w:sz w:val="24"/>
          <w:szCs w:val="22"/>
        </w:rPr>
      </w:pPr>
      <w:r w:rsidRPr="000703D7">
        <w:rPr>
          <w:rFonts w:ascii="Times New Roman" w:hAnsi="Times New Roman"/>
          <w:sz w:val="24"/>
          <w:szCs w:val="22"/>
        </w:rPr>
        <w:t xml:space="preserve">Data are mean ± SD. * </w:t>
      </w:r>
      <w:r w:rsidRPr="000703D7">
        <w:rPr>
          <w:rFonts w:ascii="Times New Roman" w:hAnsi="Times New Roman"/>
          <w:i/>
          <w:sz w:val="24"/>
          <w:szCs w:val="22"/>
        </w:rPr>
        <w:t>P</w:t>
      </w:r>
      <w:r w:rsidRPr="000703D7">
        <w:rPr>
          <w:rFonts w:ascii="Times New Roman" w:hAnsi="Times New Roman"/>
          <w:sz w:val="24"/>
          <w:szCs w:val="22"/>
        </w:rPr>
        <w:t xml:space="preserve"> &lt; 0.05 compared to the baseline.</w:t>
      </w:r>
    </w:p>
    <w:p w14:paraId="22EE3726" w14:textId="77777777" w:rsidR="008A4DFD" w:rsidRPr="007C5360" w:rsidRDefault="008A4DFD">
      <w:bookmarkStart w:id="0" w:name="_GoBack"/>
      <w:bookmarkEnd w:id="0"/>
    </w:p>
    <w:sectPr w:rsidR="008A4DFD" w:rsidRPr="007C5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C94BE0" w14:textId="77777777" w:rsidR="008A28B3" w:rsidRDefault="008A28B3" w:rsidP="00982185">
      <w:pPr>
        <w:spacing w:line="240" w:lineRule="auto"/>
      </w:pPr>
      <w:r>
        <w:separator/>
      </w:r>
    </w:p>
  </w:endnote>
  <w:endnote w:type="continuationSeparator" w:id="0">
    <w:p w14:paraId="05C43C47" w14:textId="77777777" w:rsidR="008A28B3" w:rsidRDefault="008A28B3" w:rsidP="009821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402874" w14:textId="77777777" w:rsidR="008A28B3" w:rsidRDefault="008A28B3" w:rsidP="00982185">
      <w:pPr>
        <w:spacing w:line="240" w:lineRule="auto"/>
      </w:pPr>
      <w:r>
        <w:separator/>
      </w:r>
    </w:p>
  </w:footnote>
  <w:footnote w:type="continuationSeparator" w:id="0">
    <w:p w14:paraId="3DA71618" w14:textId="77777777" w:rsidR="008A28B3" w:rsidRDefault="008A28B3" w:rsidP="009821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360"/>
    <w:rsid w:val="000703D7"/>
    <w:rsid w:val="0060552F"/>
    <w:rsid w:val="007C5360"/>
    <w:rsid w:val="007E06E9"/>
    <w:rsid w:val="008A28B3"/>
    <w:rsid w:val="008A4DFD"/>
    <w:rsid w:val="00956A8B"/>
    <w:rsid w:val="00982185"/>
    <w:rsid w:val="00A553CA"/>
    <w:rsid w:val="00D40253"/>
    <w:rsid w:val="00F340F9"/>
    <w:rsid w:val="00F71AF6"/>
    <w:rsid w:val="00FA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EE36FE"/>
  <w15:chartTrackingRefBased/>
  <w15:docId w15:val="{06EF91CB-8596-45CF-A5BA-60EEC92DB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36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C536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7C536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982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2185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218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2185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0</Words>
  <Characters>519</Characters>
  <Application>Microsoft Office Word</Application>
  <DocSecurity>0</DocSecurity>
  <Lines>4</Lines>
  <Paragraphs>1</Paragraphs>
  <ScaleCrop>false</ScaleCrop>
  <Company>Microsoft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0</cp:revision>
  <dcterms:created xsi:type="dcterms:W3CDTF">2023-12-15T08:30:00Z</dcterms:created>
  <dcterms:modified xsi:type="dcterms:W3CDTF">2024-01-16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30672e-c9b8-48d5-bf8a-e7febf3643e4</vt:lpwstr>
  </property>
</Properties>
</file>